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845" w:rsidRPr="002343DA" w:rsidRDefault="00FF4845" w:rsidP="00FF4845">
      <w:pP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dditional File 8.</w:t>
      </w:r>
      <w:r w:rsidRPr="009459E6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2343DA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Advantages and Disadvantages of Laboratory based EIAs </w:t>
      </w:r>
      <w:r w:rsidRPr="00A74886">
        <w:rPr>
          <w:rFonts w:ascii="Times New Roman" w:eastAsiaTheme="minorEastAsia" w:hAnsi="Times New Roman" w:cs="Times New Roman"/>
          <w:b/>
          <w:noProof/>
          <w:sz w:val="24"/>
          <w:szCs w:val="24"/>
          <w:lang w:eastAsia="zh-CN"/>
        </w:rPr>
        <w:t>vs</w:t>
      </w:r>
      <w:r w:rsidRPr="002343DA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RDTs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5"/>
        <w:gridCol w:w="3694"/>
        <w:gridCol w:w="3647"/>
      </w:tblGrid>
      <w:tr w:rsidR="00FF4845" w:rsidRPr="00D6776A" w:rsidTr="00DB12E5">
        <w:tc>
          <w:tcPr>
            <w:tcW w:w="1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F4845" w:rsidRPr="00D6776A" w:rsidRDefault="00FF4845" w:rsidP="00DB12E5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4845" w:rsidRPr="00D6776A" w:rsidRDefault="00FF4845" w:rsidP="00DB12E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sz w:val="20"/>
                <w:szCs w:val="20"/>
              </w:rPr>
              <w:t>Laboratory-based EIA</w:t>
            </w:r>
          </w:p>
        </w:tc>
        <w:tc>
          <w:tcPr>
            <w:tcW w:w="37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4845" w:rsidRPr="00D6776A" w:rsidRDefault="00FF4845" w:rsidP="00DB12E5">
            <w:pPr>
              <w:widowControl w:val="0"/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sz w:val="20"/>
                <w:szCs w:val="20"/>
              </w:rPr>
              <w:t>RDTs</w:t>
            </w:r>
          </w:p>
        </w:tc>
      </w:tr>
      <w:tr w:rsidR="00FF4845" w:rsidRPr="00D6776A" w:rsidTr="00DB12E5">
        <w:tc>
          <w:tcPr>
            <w:tcW w:w="1697" w:type="dxa"/>
            <w:tcBorders>
              <w:left w:val="nil"/>
              <w:bottom w:val="nil"/>
              <w:right w:val="nil"/>
            </w:tcBorders>
            <w:vAlign w:val="center"/>
          </w:tcPr>
          <w:p w:rsidR="00FF4845" w:rsidRPr="00D6776A" w:rsidRDefault="00FF4845" w:rsidP="00DB12E5">
            <w:pPr>
              <w:widowControl w:val="0"/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sz w:val="20"/>
                <w:szCs w:val="20"/>
              </w:rPr>
              <w:t>Advantages</w:t>
            </w:r>
          </w:p>
        </w:tc>
        <w:tc>
          <w:tcPr>
            <w:tcW w:w="3798" w:type="dxa"/>
            <w:tcBorders>
              <w:left w:val="nil"/>
              <w:bottom w:val="nil"/>
              <w:right w:val="nil"/>
            </w:tcBorders>
            <w:vAlign w:val="center"/>
          </w:tcPr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24" w:firstLineChars="0" w:hanging="28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Accurate</w:t>
            </w:r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24" w:firstLineChars="0" w:hanging="28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High throughput</w:t>
            </w:r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24" w:firstLineChars="0" w:hanging="28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Objective, automated reading of results</w:t>
            </w:r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24" w:firstLineChars="0" w:hanging="284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Within-assay quality control  </w:t>
            </w:r>
          </w:p>
        </w:tc>
        <w:tc>
          <w:tcPr>
            <w:tcW w:w="3747" w:type="dxa"/>
            <w:tcBorders>
              <w:left w:val="nil"/>
              <w:bottom w:val="nil"/>
              <w:right w:val="nil"/>
            </w:tcBorders>
          </w:tcPr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8" w:firstLineChars="0" w:hanging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Accessible to lowest level of the health care system (including outreach)</w:t>
            </w:r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8" w:firstLineChars="0" w:hanging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Can be used with non-invasive specimens, and facilitate self-testing</w:t>
            </w:r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8" w:firstLineChars="0" w:hanging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Rapid result to enable treatment initiation at the same clinic visit</w:t>
            </w:r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358" w:firstLineChars="0" w:hanging="28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Can be stored at ambient temperature </w:t>
            </w:r>
          </w:p>
        </w:tc>
      </w:tr>
      <w:tr w:rsidR="00FF4845" w:rsidRPr="00D6776A" w:rsidTr="00DB12E5"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4845" w:rsidRPr="00D6776A" w:rsidRDefault="00FF4845" w:rsidP="00DB12E5">
            <w:pPr>
              <w:widowControl w:val="0"/>
              <w:autoSpaceDE w:val="0"/>
              <w:autoSpaceDN w:val="0"/>
              <w:adjustRightInd w:val="0"/>
              <w:spacing w:line="0" w:lineRule="atLeas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b/>
                <w:sz w:val="20"/>
                <w:szCs w:val="20"/>
              </w:rPr>
              <w:t>Disadvantages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289" w:firstLineChars="0" w:hanging="289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Requires laboratory facility, </w:t>
            </w:r>
            <w:r w:rsidRPr="00A74886">
              <w:rPr>
                <w:rFonts w:ascii="Times New Roman" w:hAnsi="Times New Roman" w:cs="Times New Roman"/>
                <w:noProof/>
                <w:sz w:val="20"/>
                <w:szCs w:val="20"/>
              </w:rPr>
              <w:t>equipment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 and highly trained staff</w:t>
            </w:r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289" w:firstLineChars="0" w:hanging="289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Reagents need refrigeration</w:t>
            </w:r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289" w:firstLineChars="0" w:hanging="289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Need </w:t>
            </w:r>
            <w:r w:rsidRPr="00A74886">
              <w:rPr>
                <w:rFonts w:ascii="Times New Roman" w:hAnsi="Times New Roman" w:cs="Times New Roman"/>
                <w:noProof/>
                <w:sz w:val="20"/>
                <w:szCs w:val="20"/>
              </w:rPr>
              <w:t>venepuncture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 to obtain sera</w:t>
            </w:r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289" w:firstLineChars="0" w:hanging="289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Time to result = 3-4 </w:t>
            </w:r>
            <w:r w:rsidRPr="00A74886">
              <w:rPr>
                <w:rFonts w:ascii="Times New Roman" w:hAnsi="Times New Roman" w:cs="Times New Roman"/>
                <w:noProof/>
                <w:sz w:val="20"/>
                <w:szCs w:val="20"/>
              </w:rPr>
              <w:t>hours</w:t>
            </w: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 so patients need to return for results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317" w:firstLineChars="0" w:hanging="283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Lower accuracy than EIAs</w:t>
            </w:r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317" w:firstLineChars="0" w:hanging="283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Subjective reading and interpretation of results</w:t>
            </w:r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317" w:firstLineChars="0" w:hanging="283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 xml:space="preserve">No built-in quality </w:t>
            </w:r>
            <w:proofErr w:type="gramStart"/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gramEnd"/>
          </w:p>
          <w:p w:rsidR="00FF4845" w:rsidRPr="00D6776A" w:rsidRDefault="00FF4845" w:rsidP="00DB12E5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317" w:firstLineChars="0" w:hanging="283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776A">
              <w:rPr>
                <w:rFonts w:ascii="Times New Roman" w:hAnsi="Times New Roman" w:cs="Times New Roman"/>
                <w:sz w:val="20"/>
                <w:szCs w:val="20"/>
              </w:rPr>
              <w:t>Higher cost/test</w:t>
            </w:r>
          </w:p>
        </w:tc>
      </w:tr>
    </w:tbl>
    <w:p w:rsidR="00FF4845" w:rsidRPr="00D6776A" w:rsidRDefault="00FF4845" w:rsidP="00FF4845">
      <w:pPr>
        <w:rPr>
          <w:rFonts w:ascii="Times New Roman" w:hAnsi="Times New Roman" w:cs="Times New Roman"/>
          <w:sz w:val="24"/>
          <w:szCs w:val="24"/>
        </w:rPr>
      </w:pPr>
    </w:p>
    <w:p w:rsidR="00FF4845" w:rsidRDefault="00FF4845" w:rsidP="00FF4845"/>
    <w:p w:rsidR="004471F9" w:rsidRDefault="004471F9">
      <w:bookmarkStart w:id="0" w:name="_GoBack"/>
      <w:bookmarkEnd w:id="0"/>
    </w:p>
    <w:sectPr w:rsidR="004471F9" w:rsidSect="0072013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D09C7"/>
    <w:multiLevelType w:val="hybridMultilevel"/>
    <w:tmpl w:val="CF184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B07A0F"/>
    <w:multiLevelType w:val="hybridMultilevel"/>
    <w:tmpl w:val="A9DE5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B2000B"/>
    <w:multiLevelType w:val="hybridMultilevel"/>
    <w:tmpl w:val="A8EE2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2NbU0NTc2sDA1NzFQ0lEKTi0uzszPAykwrAUAJJy0CCwAAAA="/>
  </w:docVars>
  <w:rsids>
    <w:rsidRoot w:val="00FF4845"/>
    <w:rsid w:val="004471F9"/>
    <w:rsid w:val="00854DEF"/>
    <w:rsid w:val="009F4C0D"/>
    <w:rsid w:val="00BB5532"/>
    <w:rsid w:val="00EA3066"/>
    <w:rsid w:val="00FF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EC008C-9013-4DFC-AB5B-A6A1C2C2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F4845"/>
    <w:pPr>
      <w:spacing w:after="200" w:line="276" w:lineRule="auto"/>
    </w:pPr>
    <w:rPr>
      <w:rFonts w:ascii="Calibri" w:eastAsia="Calibri" w:hAnsi="Calibri" w:cs="Arial"/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3066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A306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EA3066"/>
    <w:pPr>
      <w:ind w:firstLineChars="200" w:firstLine="420"/>
    </w:pPr>
  </w:style>
  <w:style w:type="table" w:styleId="TableGrid">
    <w:name w:val="Table Grid"/>
    <w:basedOn w:val="TableNormal"/>
    <w:uiPriority w:val="59"/>
    <w:rsid w:val="00FF4845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Tang</dc:creator>
  <cp:keywords/>
  <dc:description/>
  <cp:lastModifiedBy>Weiming Tang</cp:lastModifiedBy>
  <cp:revision>1</cp:revision>
  <dcterms:created xsi:type="dcterms:W3CDTF">2017-06-19T14:25:00Z</dcterms:created>
  <dcterms:modified xsi:type="dcterms:W3CDTF">2017-06-19T14:26:00Z</dcterms:modified>
</cp:coreProperties>
</file>